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9D3D5" w14:textId="77777777" w:rsidR="0032385D" w:rsidRDefault="0032385D" w:rsidP="0032385D">
      <w:pPr>
        <w:spacing w:before="100" w:beforeAutospacing="1" w:after="100" w:afterAutospacing="1" w:line="240" w:lineRule="auto"/>
        <w:ind w:right="-567"/>
        <w:jc w:val="both"/>
        <w:rPr>
          <w:rFonts w:ascii="Times New Roman" w:hAnsi="Times New Roman" w:cs="Times New Roman"/>
          <w:lang w:val="en-US"/>
        </w:rPr>
      </w:pPr>
    </w:p>
    <w:tbl>
      <w:tblPr>
        <w:tblStyle w:val="Almindeligtabel4"/>
        <w:tblpPr w:leftFromText="141" w:rightFromText="141" w:vertAnchor="page" w:horzAnchor="margin" w:tblpXSpec="center" w:tblpY="1846"/>
        <w:tblW w:w="14884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1134"/>
        <w:gridCol w:w="2268"/>
        <w:gridCol w:w="1418"/>
        <w:gridCol w:w="2268"/>
        <w:gridCol w:w="1417"/>
      </w:tblGrid>
      <w:tr w:rsidR="0032385D" w:rsidRPr="00BF47D7" w14:paraId="12D0A471" w14:textId="77777777" w:rsidTr="00323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740AE" w14:textId="77777777" w:rsidR="0032385D" w:rsidRPr="00BF47D7" w:rsidRDefault="0032385D" w:rsidP="0032385D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8FB38" w14:textId="77777777" w:rsidR="0032385D" w:rsidRPr="00061EDA" w:rsidRDefault="0032385D" w:rsidP="003238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  <w:b w:val="0"/>
                <w:bCs w:val="0"/>
              </w:rPr>
              <w:t>T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          High-risk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6A9365" w14:textId="77777777" w:rsidR="0032385D" w:rsidRPr="00BF47D7" w:rsidRDefault="0032385D" w:rsidP="003238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  <w:b w:val="0"/>
                <w:bCs w:val="0"/>
              </w:rPr>
              <w:t>T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             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</w:rPr>
              <w:t>Low-risk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57F66" w14:textId="77777777" w:rsidR="0032385D" w:rsidRPr="00061EDA" w:rsidRDefault="0032385D" w:rsidP="003238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  <w:b w:val="0"/>
                <w:bCs w:val="0"/>
              </w:rPr>
              <w:t>T1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            High-risk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57A0A" w14:textId="77777777" w:rsidR="0032385D" w:rsidRPr="00BF47D7" w:rsidRDefault="0032385D" w:rsidP="003238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T1                          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</w:rPr>
              <w:t>Low-risk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7D9ED" w14:textId="77777777" w:rsidR="0032385D" w:rsidRPr="00BF47D7" w:rsidRDefault="0032385D" w:rsidP="003238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 High-risk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704286" w14:textId="77777777" w:rsidR="0032385D" w:rsidRPr="00BF47D7" w:rsidRDefault="0032385D" w:rsidP="003238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  <w:b w:val="0"/>
                <w:bCs w:val="0"/>
              </w:rPr>
              <w:t>T0 – T1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 High-risk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4D808" w14:textId="77777777" w:rsidR="0032385D" w:rsidRPr="00BF47D7" w:rsidRDefault="0032385D" w:rsidP="0032385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F47D7">
              <w:rPr>
                <w:rFonts w:ascii="Times New Roman" w:hAnsi="Times New Roman" w:cs="Times New Roman"/>
                <w:b w:val="0"/>
                <w:bCs w:val="0"/>
              </w:rPr>
              <w:t>T0-T2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 High-risk</w:t>
            </w:r>
          </w:p>
        </w:tc>
      </w:tr>
      <w:tr w:rsidR="0032385D" w:rsidRPr="00BF47D7" w14:paraId="507C0F2C" w14:textId="77777777" w:rsidTr="00323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vAlign w:val="center"/>
          </w:tcPr>
          <w:p w14:paraId="69414E80" w14:textId="77777777" w:rsidR="0032385D" w:rsidRPr="00BF47D7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96D8156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90764E2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BB6051F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EF59FE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95C360D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23CDB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</w:rPr>
              <w:t>Parameter estimate [95% CI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576DF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  <w:i/>
                <w:iCs/>
              </w:rPr>
              <w:t>p</w:t>
            </w:r>
            <w:r w:rsidRPr="00BF47D7">
              <w:rPr>
                <w:rFonts w:ascii="Times New Roman" w:hAnsi="Times New Roman" w:cs="Times New Roman"/>
              </w:rPr>
              <w:t>-value</w:t>
            </w:r>
            <w:r w:rsidRPr="00BF47D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BF47D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E36A1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47D7">
              <w:rPr>
                <w:rFonts w:ascii="Times New Roman" w:hAnsi="Times New Roman" w:cs="Times New Roman"/>
              </w:rPr>
              <w:t>Parameter estimate [95% CI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2B4B9" w14:textId="77777777" w:rsidR="0032385D" w:rsidRPr="00BF47D7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BF47D7">
              <w:rPr>
                <w:rFonts w:ascii="Times New Roman" w:hAnsi="Times New Roman" w:cs="Times New Roman"/>
                <w:i/>
                <w:iCs/>
              </w:rPr>
              <w:t>p</w:t>
            </w:r>
            <w:r w:rsidRPr="00BF47D7">
              <w:rPr>
                <w:rFonts w:ascii="Times New Roman" w:hAnsi="Times New Roman" w:cs="Times New Roman"/>
              </w:rPr>
              <w:t>-value</w:t>
            </w:r>
            <w:r w:rsidRPr="00BF47D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BF47D7">
              <w:rPr>
                <w:rFonts w:ascii="Times New Roman" w:hAnsi="Times New Roman" w:cs="Times New Roman"/>
              </w:rPr>
              <w:t>time</w:t>
            </w:r>
          </w:p>
        </w:tc>
      </w:tr>
      <w:tr w:rsidR="0032385D" w:rsidRPr="00BF47D7" w14:paraId="7C409BD0" w14:textId="77777777" w:rsidTr="0032385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vAlign w:val="center"/>
          </w:tcPr>
          <w:p w14:paraId="425EEF63" w14:textId="77777777" w:rsidR="0032385D" w:rsidRPr="009D0D83" w:rsidRDefault="0032385D" w:rsidP="0032385D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VAS scor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129217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7B5021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BDB850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54A2FC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FD9A26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10FA6B5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7B2DD2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0999061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44B0D5" w14:textId="77777777" w:rsidR="0032385D" w:rsidRPr="00BF47D7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2385D" w:rsidRPr="00061EDA" w14:paraId="2D5BA6E3" w14:textId="77777777" w:rsidTr="00323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55A682DB" w14:textId="77777777" w:rsidR="0032385D" w:rsidRPr="00061EDA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61EDA">
              <w:rPr>
                <w:rFonts w:ascii="Times New Roman" w:hAnsi="Times New Roman" w:cs="Times New Roman"/>
                <w:b w:val="0"/>
                <w:bCs w:val="0"/>
              </w:rPr>
              <w:t>Happin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6F4FB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6 (20.48)</w:t>
            </w:r>
          </w:p>
        </w:tc>
        <w:tc>
          <w:tcPr>
            <w:tcW w:w="1134" w:type="dxa"/>
            <w:shd w:val="clear" w:color="auto" w:fill="auto"/>
          </w:tcPr>
          <w:p w14:paraId="702130D3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1 (10.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5B015E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9 (15.8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05095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8 (17.91)</w:t>
            </w:r>
          </w:p>
        </w:tc>
        <w:tc>
          <w:tcPr>
            <w:tcW w:w="1134" w:type="dxa"/>
            <w:shd w:val="clear" w:color="auto" w:fill="auto"/>
          </w:tcPr>
          <w:p w14:paraId="0E305161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9 (18.7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AEA36B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 [-18.36; 7.91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C02E04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B229E5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2 [-17.85;10.4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FDF2E2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32385D" w:rsidRPr="00061EDA" w14:paraId="2FB1957B" w14:textId="77777777" w:rsidTr="0032385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01E23B0" w14:textId="77777777" w:rsidR="0032385D" w:rsidRPr="00061EDA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61EDA">
              <w:rPr>
                <w:rFonts w:ascii="Times New Roman" w:hAnsi="Times New Roman" w:cs="Times New Roman"/>
                <w:b w:val="0"/>
                <w:bCs w:val="0"/>
              </w:rPr>
              <w:t>Sadn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BECE2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0 (23.36)</w:t>
            </w:r>
          </w:p>
        </w:tc>
        <w:tc>
          <w:tcPr>
            <w:tcW w:w="1134" w:type="dxa"/>
            <w:shd w:val="clear" w:color="auto" w:fill="auto"/>
          </w:tcPr>
          <w:p w14:paraId="6ECB5AB0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7 (15.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6301CF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3 (23.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91D05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0 (23.52)</w:t>
            </w:r>
          </w:p>
        </w:tc>
        <w:tc>
          <w:tcPr>
            <w:tcW w:w="1134" w:type="dxa"/>
            <w:shd w:val="clear" w:color="auto" w:fill="auto"/>
          </w:tcPr>
          <w:p w14:paraId="76EB12D8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4 (22.3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3ED3FE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7 [-5.89; 28.04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5783EE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6CEDF9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 [-6.00;27.0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218E3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32385D" w:rsidRPr="00061EDA" w14:paraId="484BE4EE" w14:textId="77777777" w:rsidTr="00323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4AC0616E" w14:textId="77777777" w:rsidR="0032385D" w:rsidRPr="00061EDA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nxie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69951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5 (24.26)</w:t>
            </w:r>
          </w:p>
        </w:tc>
        <w:tc>
          <w:tcPr>
            <w:tcW w:w="1134" w:type="dxa"/>
            <w:shd w:val="clear" w:color="auto" w:fill="auto"/>
          </w:tcPr>
          <w:p w14:paraId="6814A8E4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 (14.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A02551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3 (21.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4833F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 (13.35)</w:t>
            </w:r>
          </w:p>
        </w:tc>
        <w:tc>
          <w:tcPr>
            <w:tcW w:w="1134" w:type="dxa"/>
            <w:shd w:val="clear" w:color="auto" w:fill="auto"/>
          </w:tcPr>
          <w:p w14:paraId="12EBD43E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1 (18.5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3A0584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2 [-4.14; 28.79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F2A598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C78FCF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4 [-1.14; 29.5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E4DF00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32385D" w:rsidRPr="00061EDA" w14:paraId="27A11B84" w14:textId="77777777" w:rsidTr="0032385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229A67D0" w14:textId="77777777" w:rsidR="0032385D" w:rsidRPr="00061EDA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izzin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D58E0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0 (27.81)</w:t>
            </w:r>
          </w:p>
        </w:tc>
        <w:tc>
          <w:tcPr>
            <w:tcW w:w="1134" w:type="dxa"/>
            <w:shd w:val="clear" w:color="auto" w:fill="auto"/>
          </w:tcPr>
          <w:p w14:paraId="019759B4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 (12.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58F714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0 (22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B85F2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 (10.52)</w:t>
            </w:r>
          </w:p>
        </w:tc>
        <w:tc>
          <w:tcPr>
            <w:tcW w:w="1134" w:type="dxa"/>
            <w:shd w:val="clear" w:color="auto" w:fill="auto"/>
          </w:tcPr>
          <w:p w14:paraId="5B1E656C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3 (18.9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25D3ED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 [-13.15; 23.15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3FEFF6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E56113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7 [-1.95; 32.09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C9CBEE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32385D" w:rsidRPr="00061EDA" w14:paraId="4298B5EF" w14:textId="77777777" w:rsidTr="00323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6AA95750" w14:textId="77777777" w:rsidR="0032385D" w:rsidRPr="00061EDA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ause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879963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1 (22.00)</w:t>
            </w:r>
          </w:p>
        </w:tc>
        <w:tc>
          <w:tcPr>
            <w:tcW w:w="1134" w:type="dxa"/>
            <w:shd w:val="clear" w:color="auto" w:fill="auto"/>
          </w:tcPr>
          <w:p w14:paraId="5614586F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1 (25.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9182B3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3 (17.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4FE7D8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0 (18.49)</w:t>
            </w:r>
          </w:p>
        </w:tc>
        <w:tc>
          <w:tcPr>
            <w:tcW w:w="1134" w:type="dxa"/>
            <w:shd w:val="clear" w:color="auto" w:fill="auto"/>
          </w:tcPr>
          <w:p w14:paraId="067E02A5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1 (21.6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3817C2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 [-7.47; 21.24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F44093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5E0BBD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 [-9.16; 22.3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51E4F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32385D" w:rsidRPr="00061EDA" w14:paraId="0FE7EB1B" w14:textId="77777777" w:rsidTr="0032385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7788679D" w14:textId="77777777" w:rsidR="0032385D" w:rsidRPr="00061EDA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lertn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BF16A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3 (30.51)</w:t>
            </w:r>
          </w:p>
        </w:tc>
        <w:tc>
          <w:tcPr>
            <w:tcW w:w="1134" w:type="dxa"/>
            <w:shd w:val="clear" w:color="auto" w:fill="auto"/>
          </w:tcPr>
          <w:p w14:paraId="4A694141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5 (25.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93AF9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3 (27.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82C8F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4 (26.40)</w:t>
            </w:r>
          </w:p>
        </w:tc>
        <w:tc>
          <w:tcPr>
            <w:tcW w:w="1134" w:type="dxa"/>
            <w:shd w:val="clear" w:color="auto" w:fill="auto"/>
          </w:tcPr>
          <w:p w14:paraId="47B25C71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0 (29.2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912382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0 [-7.84; 34.24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0BFE80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2F7142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3 [-10.93; 32.1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18B516" w14:textId="77777777" w:rsidR="0032385D" w:rsidRPr="00061EDA" w:rsidRDefault="0032385D" w:rsidP="00323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32385D" w:rsidRPr="00061EDA" w14:paraId="3D60624B" w14:textId="77777777" w:rsidTr="00323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323AE" w14:textId="77777777" w:rsidR="0032385D" w:rsidRPr="00061EDA" w:rsidRDefault="0032385D" w:rsidP="0032385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 w:rsidRPr="00061EDA">
              <w:rPr>
                <w:rFonts w:ascii="Times New Roman" w:hAnsi="Times New Roman" w:cs="Times New Roman"/>
                <w:b w:val="0"/>
                <w:bCs w:val="0"/>
              </w:rPr>
              <w:t>npleasantn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C9EE0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8 (24.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980151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2 (20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769B4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3 (24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ED9BB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9 (20.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93D5BE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9 (26.3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BA8C5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061ED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  <w:r w:rsidRPr="00061EDA">
              <w:rPr>
                <w:rFonts w:ascii="Times New Roman" w:hAnsi="Times New Roman" w:cs="Times New Roman"/>
              </w:rPr>
              <w:t xml:space="preserve"> [1.62;37.28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68A1A" w14:textId="77777777" w:rsidR="0032385D" w:rsidRPr="008514E5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514E5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CB6B9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9 [-0.90; 36.07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AC8A7" w14:textId="77777777" w:rsidR="0032385D" w:rsidRPr="00061EDA" w:rsidRDefault="0032385D" w:rsidP="003238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47F042A2" w14:textId="1B7446A0" w:rsidR="0032385D" w:rsidRDefault="0032385D" w:rsidP="0032385D">
      <w:pPr>
        <w:spacing w:before="100" w:beforeAutospacing="1" w:after="100" w:afterAutospacing="1" w:line="240" w:lineRule="auto"/>
        <w:ind w:left="454" w:right="51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A</w:t>
      </w:r>
      <w:r w:rsidRPr="00C4203E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ean and standard deviations for scores on Visual Analogue Scale (VAS) of psychological and somatic symptoms</w:t>
      </w:r>
      <w:r w:rsidRPr="00C4203E">
        <w:rPr>
          <w:rFonts w:ascii="Times New Roman" w:hAnsi="Times New Roman" w:cs="Times New Roman"/>
          <w:lang w:val="en-US"/>
        </w:rPr>
        <w:t xml:space="preserve"> in high-risk pregnant</w:t>
      </w:r>
      <w:r>
        <w:rPr>
          <w:rFonts w:ascii="Times New Roman" w:hAnsi="Times New Roman" w:cs="Times New Roman"/>
          <w:lang w:val="en-US"/>
        </w:rPr>
        <w:t xml:space="preserve"> and low-risk</w:t>
      </w:r>
      <w:r w:rsidRPr="00C4203E">
        <w:rPr>
          <w:rFonts w:ascii="Times New Roman" w:hAnsi="Times New Roman" w:cs="Times New Roman"/>
          <w:lang w:val="en-US"/>
        </w:rPr>
        <w:t xml:space="preserve"> at</w:t>
      </w:r>
      <w:r>
        <w:rPr>
          <w:rFonts w:ascii="Times New Roman" w:hAnsi="Times New Roman" w:cs="Times New Roman"/>
          <w:lang w:val="en-US"/>
        </w:rPr>
        <w:t xml:space="preserve"> baseline T0,</w:t>
      </w:r>
      <w:r w:rsidRPr="00C4203E">
        <w:rPr>
          <w:rFonts w:ascii="Times New Roman" w:hAnsi="Times New Roman" w:cs="Times New Roman"/>
          <w:lang w:val="en-US"/>
        </w:rPr>
        <w:t xml:space="preserve"> immediate </w:t>
      </w:r>
      <w:r>
        <w:rPr>
          <w:rFonts w:ascii="Times New Roman" w:hAnsi="Times New Roman" w:cs="Times New Roman"/>
          <w:lang w:val="en-US"/>
        </w:rPr>
        <w:t xml:space="preserve">T1 </w:t>
      </w:r>
      <w:r w:rsidRPr="00C4203E">
        <w:rPr>
          <w:rFonts w:ascii="Times New Roman" w:hAnsi="Times New Roman" w:cs="Times New Roman"/>
          <w:lang w:val="en-US"/>
        </w:rPr>
        <w:t xml:space="preserve">and delayed </w:t>
      </w:r>
      <w:r>
        <w:rPr>
          <w:rFonts w:ascii="Times New Roman" w:hAnsi="Times New Roman" w:cs="Times New Roman"/>
          <w:lang w:val="en-US"/>
        </w:rPr>
        <w:t xml:space="preserve">T2 </w:t>
      </w:r>
      <w:r w:rsidRPr="00C4203E">
        <w:rPr>
          <w:rFonts w:ascii="Times New Roman" w:hAnsi="Times New Roman" w:cs="Times New Roman"/>
          <w:lang w:val="en-US"/>
        </w:rPr>
        <w:t>follow-up</w:t>
      </w:r>
      <w:r>
        <w:rPr>
          <w:rFonts w:ascii="Times New Roman" w:hAnsi="Times New Roman" w:cs="Times New Roman"/>
          <w:lang w:val="en-US"/>
        </w:rPr>
        <w:t xml:space="preserve">, and parameter estimates and p-values for change scores for the high-risk pregnant intervention group. </w:t>
      </w:r>
    </w:p>
    <w:p w14:paraId="149F4B87" w14:textId="1785F9AF" w:rsidR="0032385D" w:rsidRPr="00997D36" w:rsidRDefault="0032385D" w:rsidP="0032385D">
      <w:pPr>
        <w:spacing w:before="100" w:beforeAutospacing="1" w:after="100" w:afterAutospacing="1" w:line="240" w:lineRule="auto"/>
        <w:ind w:left="454" w:right="454"/>
        <w:jc w:val="both"/>
        <w:rPr>
          <w:rFonts w:ascii="Times New Roman" w:hAnsi="Times New Roman" w:cs="Times New Roman"/>
          <w:lang w:val="en-US"/>
        </w:rPr>
      </w:pPr>
      <w:r w:rsidRPr="00C4203E">
        <w:rPr>
          <w:rFonts w:ascii="Times New Roman" w:hAnsi="Times New Roman" w:cs="Times New Roman"/>
          <w:lang w:val="en-US"/>
        </w:rPr>
        <w:t>Abbreviations: T0, baseline; T1, immediate outcome; T2, delayed outcome; CI, confidence interval</w:t>
      </w:r>
      <w:r>
        <w:rPr>
          <w:rFonts w:ascii="Times New Roman" w:hAnsi="Times New Roman" w:cs="Times New Roman"/>
          <w:lang w:val="en-US"/>
        </w:rPr>
        <w:t>. P</w:t>
      </w:r>
      <w:r w:rsidRPr="00C4203E">
        <w:rPr>
          <w:rFonts w:ascii="Times New Roman" w:hAnsi="Times New Roman" w:cs="Times New Roman"/>
          <w:lang w:val="en-US"/>
        </w:rPr>
        <w:t xml:space="preserve">arameter estimates </w:t>
      </w:r>
      <w:r>
        <w:rPr>
          <w:rFonts w:ascii="Times New Roman" w:hAnsi="Times New Roman" w:cs="Times New Roman"/>
          <w:lang w:val="en-US"/>
        </w:rPr>
        <w:t xml:space="preserve">are given for significant effect of time </w:t>
      </w:r>
      <w:r w:rsidRPr="00C4203E">
        <w:rPr>
          <w:rFonts w:ascii="Times New Roman" w:hAnsi="Times New Roman" w:cs="Times New Roman"/>
          <w:lang w:val="en-US"/>
        </w:rPr>
        <w:t xml:space="preserve">for the specific levels of emotion. </w:t>
      </w:r>
      <w:r w:rsidRPr="00C4203E">
        <w:rPr>
          <w:rFonts w:ascii="Times New Roman" w:hAnsi="Times New Roman" w:cs="Times New Roman"/>
          <w:i/>
          <w:iCs/>
          <w:lang w:val="en-US"/>
        </w:rPr>
        <w:t>p</w:t>
      </w:r>
      <w:r w:rsidRPr="00C4203E">
        <w:rPr>
          <w:rFonts w:ascii="Times New Roman" w:hAnsi="Times New Roman" w:cs="Times New Roman"/>
          <w:lang w:val="en-US"/>
        </w:rPr>
        <w:t>-values are listed for the main effect of time (</w:t>
      </w:r>
      <w:r w:rsidRPr="00C4203E">
        <w:rPr>
          <w:rFonts w:ascii="Times New Roman" w:hAnsi="Times New Roman" w:cs="Times New Roman"/>
          <w:i/>
          <w:iCs/>
          <w:lang w:val="en-US"/>
        </w:rPr>
        <w:t>p</w:t>
      </w:r>
      <w:r w:rsidRPr="00C4203E">
        <w:rPr>
          <w:rFonts w:ascii="Times New Roman" w:hAnsi="Times New Roman" w:cs="Times New Roman"/>
          <w:lang w:val="en-US"/>
        </w:rPr>
        <w:t>-value time).</w:t>
      </w:r>
    </w:p>
    <w:p w14:paraId="475C7853" w14:textId="2A869402" w:rsidR="00AB17ED" w:rsidRPr="00AB17ED" w:rsidRDefault="00AB17ED" w:rsidP="00AB17ED">
      <w:pPr>
        <w:tabs>
          <w:tab w:val="left" w:pos="4827"/>
        </w:tabs>
        <w:rPr>
          <w:rFonts w:ascii="Times New Roman" w:hAnsi="Times New Roman" w:cs="Times New Roman"/>
          <w:sz w:val="24"/>
          <w:szCs w:val="24"/>
          <w:lang w:val="en-US"/>
        </w:rPr>
        <w:sectPr w:rsidR="00AB17ED" w:rsidRPr="00AB17ED" w:rsidSect="00B34CDE">
          <w:pgSz w:w="15840" w:h="12240" w:orient="landscape"/>
          <w:pgMar w:top="720" w:right="0" w:bottom="720" w:left="0" w:header="0" w:footer="0" w:gutter="0"/>
          <w:cols w:space="708"/>
          <w:docGrid w:linePitch="360"/>
        </w:sectPr>
      </w:pPr>
    </w:p>
    <w:p w14:paraId="403CFD3E" w14:textId="77777777" w:rsidR="00B34CDE" w:rsidRPr="004C317C" w:rsidRDefault="00B34CDE" w:rsidP="00B34CDE">
      <w:pPr>
        <w:rPr>
          <w:lang w:val="en-US"/>
        </w:rPr>
      </w:pPr>
    </w:p>
    <w:p w14:paraId="716E8A6F" w14:textId="77777777" w:rsidR="00717E45" w:rsidRPr="00B34CDE" w:rsidRDefault="00717E45" w:rsidP="00B34CDE">
      <w:pPr>
        <w:rPr>
          <w:lang w:val="en-US"/>
        </w:rPr>
      </w:pPr>
    </w:p>
    <w:sectPr w:rsidR="00717E45" w:rsidRPr="00B34CDE" w:rsidSect="00997D36">
      <w:footerReference w:type="default" r:id="rId6"/>
      <w:pgSz w:w="15840" w:h="12240" w:orient="landscape"/>
      <w:pgMar w:top="170" w:right="720" w:bottom="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6741C" w14:textId="77777777" w:rsidR="00055792" w:rsidRDefault="00B34CDE">
      <w:pPr>
        <w:spacing w:after="0" w:line="240" w:lineRule="auto"/>
      </w:pPr>
      <w:r>
        <w:separator/>
      </w:r>
    </w:p>
  </w:endnote>
  <w:endnote w:type="continuationSeparator" w:id="0">
    <w:p w14:paraId="6A25EB40" w14:textId="77777777" w:rsidR="00055792" w:rsidRDefault="00B34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EFF72" w14:textId="77777777" w:rsidR="009C4CF8" w:rsidRDefault="0032385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9B400" w14:textId="77777777" w:rsidR="00055792" w:rsidRDefault="00B34CDE">
      <w:pPr>
        <w:spacing w:after="0" w:line="240" w:lineRule="auto"/>
      </w:pPr>
      <w:r>
        <w:separator/>
      </w:r>
    </w:p>
  </w:footnote>
  <w:footnote w:type="continuationSeparator" w:id="0">
    <w:p w14:paraId="14FB41CC" w14:textId="77777777" w:rsidR="00055792" w:rsidRDefault="00B34C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7C"/>
    <w:rsid w:val="00055792"/>
    <w:rsid w:val="00061EDA"/>
    <w:rsid w:val="000D0580"/>
    <w:rsid w:val="0032385D"/>
    <w:rsid w:val="0032793B"/>
    <w:rsid w:val="004C317C"/>
    <w:rsid w:val="00717E45"/>
    <w:rsid w:val="007E4158"/>
    <w:rsid w:val="00844AA1"/>
    <w:rsid w:val="008514E5"/>
    <w:rsid w:val="009831E6"/>
    <w:rsid w:val="00A241D8"/>
    <w:rsid w:val="00A808ED"/>
    <w:rsid w:val="00AB17ED"/>
    <w:rsid w:val="00AB74AA"/>
    <w:rsid w:val="00B34CDE"/>
    <w:rsid w:val="00BC05FE"/>
    <w:rsid w:val="00F77437"/>
    <w:rsid w:val="00F9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0AA74F"/>
  <w15:chartTrackingRefBased/>
  <w15:docId w15:val="{350468A8-2D1F-42C1-AB74-5157AB51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17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4">
    <w:name w:val="Plain Table 4"/>
    <w:basedOn w:val="Tabel-Normal"/>
    <w:uiPriority w:val="44"/>
    <w:rsid w:val="004C317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efod">
    <w:name w:val="footer"/>
    <w:basedOn w:val="Normal"/>
    <w:link w:val="SidefodTegn"/>
    <w:uiPriority w:val="99"/>
    <w:unhideWhenUsed/>
    <w:rsid w:val="004C317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C3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530</Characters>
  <Application>Microsoft Office Word</Application>
  <DocSecurity>0</DocSecurity>
  <Lines>43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uul Bjertrup</dc:creator>
  <cp:keywords/>
  <dc:description/>
  <cp:lastModifiedBy>Anne Juul Bjertrup</cp:lastModifiedBy>
  <cp:revision>2</cp:revision>
  <dcterms:created xsi:type="dcterms:W3CDTF">2023-08-18T13:42:00Z</dcterms:created>
  <dcterms:modified xsi:type="dcterms:W3CDTF">2023-08-18T13:42:00Z</dcterms:modified>
</cp:coreProperties>
</file>